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BA2" w:rsidRDefault="00F81BA2" w:rsidP="00F81BA2">
      <w:pPr>
        <w:jc w:val="both"/>
      </w:pPr>
      <w:r w:rsidRPr="00597D30">
        <w:rPr>
          <w:b/>
          <w:bCs/>
        </w:rPr>
        <w:t xml:space="preserve">Table </w:t>
      </w:r>
      <w:r>
        <w:rPr>
          <w:b/>
          <w:bCs/>
        </w:rPr>
        <w:t>S6</w:t>
      </w:r>
      <w:r w:rsidRPr="00597D30">
        <w:rPr>
          <w:b/>
          <w:bCs/>
        </w:rPr>
        <w:t>.</w:t>
      </w:r>
      <w:r>
        <w:rPr>
          <w:b/>
          <w:bCs/>
        </w:rPr>
        <w:t xml:space="preserve"> S</w:t>
      </w:r>
      <w:r w:rsidRPr="00597D30">
        <w:rPr>
          <w:b/>
          <w:bCs/>
        </w:rPr>
        <w:t xml:space="preserve">tep effect and trend effect of dementia diagnosis on the unmet social support, by </w:t>
      </w:r>
      <w:r>
        <w:rPr>
          <w:b/>
          <w:bCs/>
        </w:rPr>
        <w:t xml:space="preserve">sex, </w:t>
      </w:r>
      <w:r w:rsidRPr="009D1581">
        <w:rPr>
          <w:b/>
          <w:bCs/>
        </w:rPr>
        <w:t>matching the control cohort based on all general people</w:t>
      </w:r>
      <w:r w:rsidRPr="00AA5AF2"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52"/>
        <w:gridCol w:w="1455"/>
        <w:gridCol w:w="1442"/>
        <w:gridCol w:w="1507"/>
        <w:gridCol w:w="1494"/>
      </w:tblGrid>
      <w:tr w:rsidR="00F81BA2" w:rsidRPr="00C61C5A" w:rsidTr="001808C7">
        <w:trPr>
          <w:trHeight w:val="57"/>
        </w:trPr>
        <w:tc>
          <w:tcPr>
            <w:tcW w:w="18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  <w:tc>
          <w:tcPr>
            <w:tcW w:w="15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6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ep chang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nd change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ep change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nd change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any unmet BADL support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1 (-0.07, 0.08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1 (-0.04, 0.03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8 (-0.00, 0.16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4F68D4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3 (-0.07, 0.01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unmet BADL support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6 (-0.13, 0.45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0 (-0.14, 0.15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9 (-0.20, 0.57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4F68D4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2 (-0.31, 0.07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dressing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25 (-0.26, 0.76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6 (-0.32, 0.20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9 (-0.76, 0.37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5 (-0.44, 0.15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walking across a room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1 (-0.62, 0.40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7 (-0.17, 0.32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1 (-0.56, 0.79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1 (-0.35, 0.33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bathing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7 (-0.36, 0.71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3 (-0.31, 0.24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6 (-0.98, 0.66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6 (-0.47, 0.35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eating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44 (-1.19, 0.31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8 (-0.64, 0.08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1 (-1.18, 0.77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1 (-0.72, 0.30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getting in and out of bed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4F68D4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4 (-0.75, 0.27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8 (-0.33, 0.18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37 (-0.30, 1.04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3 (-0.21, 0.46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toileting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1 (-0.34, 0.56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8 (-0.13, 0.30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4F68D4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9 (0.10, 1.68) *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5 (-0.30, 0.41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any unmet IADL support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 (0.03, 0.10) *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1 (-0.00, 0.03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 (0.10, 0.17) ***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 (0.01, 0.04) **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unmet IADL support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0 (-0.39, 0.39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5 (-0.14, 0.24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8 (0.04, 1.12) *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1 (-0.25, 0.27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preparing a hot meal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66 (-1.35, 0.03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2 (-0.56, 0.11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9E34D9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45 (-0.84, 1.74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7 (-0.92, 0.38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shopping for groceries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8 (0.01, 1.76) 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8 (-0.32, 0.48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56 (-0.67, 1.79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6 (-0.71, 0.40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making phone calls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4F68D4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76 (-0.03, 1.56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4 (0.16, 0.92) **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73 (-0.19, 1.65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34 (-0.10, 0.78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taking medications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3 (-1.08, 0.62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1 (-0.68, 0.26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5 (0.07, 2.63) *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30 (-1.01, 0.41) </w:t>
            </w:r>
          </w:p>
        </w:tc>
      </w:tr>
      <w:tr w:rsidR="00F81BA2" w:rsidRPr="00C61C5A" w:rsidTr="001808C7">
        <w:trPr>
          <w:trHeight w:val="57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BA2" w:rsidRPr="00C61C5A" w:rsidRDefault="00F81BA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61C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managing money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33 (-1.08, 0.41)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4F68D4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9 (-0.68, 0.09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5 (-0.90, 1.20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1BA2" w:rsidRPr="00C61C5A" w:rsidRDefault="00F81BA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68D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26 (-0.25, 0.76) </w:t>
            </w:r>
          </w:p>
        </w:tc>
      </w:tr>
    </w:tbl>
    <w:p w:rsidR="00F81BA2" w:rsidRPr="009850DE" w:rsidRDefault="00F81BA2" w:rsidP="00F81BA2">
      <w:pPr>
        <w:rPr>
          <w:sz w:val="18"/>
          <w:szCs w:val="18"/>
        </w:rPr>
      </w:pPr>
      <w:r w:rsidRPr="009850DE">
        <w:rPr>
          <w:rFonts w:hint="eastAsia"/>
          <w:sz w:val="18"/>
          <w:szCs w:val="18"/>
        </w:rPr>
        <w:t>†</w:t>
      </w:r>
      <w:r w:rsidRPr="009850DE">
        <w:rPr>
          <w:rFonts w:hint="eastAsia"/>
          <w:sz w:val="18"/>
          <w:szCs w:val="18"/>
        </w:rPr>
        <w:t xml:space="preserve"> </w:t>
      </w:r>
      <w:r w:rsidRPr="003F32B5">
        <w:rPr>
          <w:sz w:val="18"/>
          <w:szCs w:val="18"/>
        </w:rPr>
        <w:t xml:space="preserve">Data was fitted by multi-level linear regression model, coefficients represent absolute changes in the outcome with their 95% confidence intervals. ‡ Data was fitted by multi-level logistic regression, coefficients represent log odds of the outcome with their 95% confidence intervals. *** </w:t>
      </w:r>
      <w:proofErr w:type="gramStart"/>
      <w:r w:rsidRPr="003F32B5">
        <w:rPr>
          <w:sz w:val="18"/>
          <w:szCs w:val="18"/>
        </w:rPr>
        <w:t>p</w:t>
      </w:r>
      <w:proofErr w:type="gramEnd"/>
      <w:r w:rsidRPr="003F32B5">
        <w:rPr>
          <w:sz w:val="18"/>
          <w:szCs w:val="18"/>
        </w:rPr>
        <w:t xml:space="preserve"> &lt; 0.001; ** p &lt; 0.01; * p &lt; 0.05</w:t>
      </w:r>
      <w:r w:rsidRPr="009850DE">
        <w:rPr>
          <w:sz w:val="18"/>
          <w:szCs w:val="18"/>
        </w:rPr>
        <w:t>.</w:t>
      </w:r>
    </w:p>
    <w:p w:rsidR="00376964" w:rsidRDefault="00376964">
      <w:bookmarkStart w:id="0" w:name="_GoBack"/>
      <w:bookmarkEnd w:id="0"/>
    </w:p>
    <w:sectPr w:rsidR="0037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BA2"/>
    <w:rsid w:val="00011256"/>
    <w:rsid w:val="00025987"/>
    <w:rsid w:val="00083522"/>
    <w:rsid w:val="001A174A"/>
    <w:rsid w:val="002042E3"/>
    <w:rsid w:val="00247681"/>
    <w:rsid w:val="00284560"/>
    <w:rsid w:val="003729BB"/>
    <w:rsid w:val="00376964"/>
    <w:rsid w:val="0039678B"/>
    <w:rsid w:val="004D3921"/>
    <w:rsid w:val="0056645E"/>
    <w:rsid w:val="005D0012"/>
    <w:rsid w:val="00862080"/>
    <w:rsid w:val="00914F46"/>
    <w:rsid w:val="00BC7E89"/>
    <w:rsid w:val="00BE234F"/>
    <w:rsid w:val="00C917C4"/>
    <w:rsid w:val="00D950F9"/>
    <w:rsid w:val="00EF543D"/>
    <w:rsid w:val="00F81BA2"/>
    <w:rsid w:val="00FC0AD8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4464A-4AC9-41C6-8FE1-232790C8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BA2"/>
    <w:rPr>
      <w:rFonts w:eastAsiaTheme="minorEastAsia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7-11T07:32:00Z</dcterms:created>
  <dcterms:modified xsi:type="dcterms:W3CDTF">2025-07-11T07:32:00Z</dcterms:modified>
</cp:coreProperties>
</file>